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178F" w:rsidRPr="00807BBA" w:rsidRDefault="0047178F" w:rsidP="0047178F">
      <w:pPr>
        <w:spacing w:before="100" w:beforeAutospacing="1" w:after="100" w:afterAutospacing="1" w:line="360" w:lineRule="auto"/>
        <w:rPr>
          <w:b/>
          <w:bCs/>
          <w:kern w:val="0"/>
          <w:sz w:val="24"/>
        </w:rPr>
      </w:pPr>
      <w:r>
        <w:rPr>
          <w:rFonts w:hint="eastAsia"/>
          <w:b/>
          <w:sz w:val="24"/>
        </w:rPr>
        <w:t xml:space="preserve">Protocol S2 </w:t>
      </w:r>
      <w:r w:rsidRPr="00807BBA">
        <w:rPr>
          <w:rFonts w:hint="eastAsia"/>
          <w:b/>
          <w:bCs/>
          <w:kern w:val="0"/>
          <w:sz w:val="24"/>
        </w:rPr>
        <w:t xml:space="preserve">In vitro AMPylation of Rab1a(K62H, 1-176) and purification of AMP-Rab1a(K62H, 1-176) </w:t>
      </w:r>
    </w:p>
    <w:p w:rsidR="00EA4F5A" w:rsidRPr="004C39A4" w:rsidRDefault="0047178F" w:rsidP="00F63271">
      <w:pPr>
        <w:spacing w:before="100" w:beforeAutospacing="1" w:after="100" w:afterAutospacing="1" w:line="360" w:lineRule="auto"/>
        <w:rPr>
          <w:kern w:val="0"/>
          <w:sz w:val="24"/>
        </w:rPr>
      </w:pPr>
      <w:r w:rsidRPr="00807BBA">
        <w:rPr>
          <w:rFonts w:hint="eastAsia"/>
          <w:kern w:val="0"/>
          <w:sz w:val="24"/>
        </w:rPr>
        <w:t>Rab1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protein </w:t>
      </w:r>
      <w:r w:rsidRPr="00807BBA">
        <w:rPr>
          <w:rFonts w:hint="eastAsia"/>
          <w:kern w:val="0"/>
          <w:sz w:val="24"/>
        </w:rPr>
        <w:t>was AMPylated in the presence of 2.5 molar excess of ATP and 0.01 molar ratio of SidM at room temperature for 4 h, afterwards, the AMPylated Rab1</w:t>
      </w:r>
      <w:r>
        <w:rPr>
          <w:rFonts w:hint="eastAsia"/>
          <w:kern w:val="0"/>
          <w:sz w:val="24"/>
        </w:rPr>
        <w:t>a</w:t>
      </w:r>
      <w:r w:rsidRPr="00807BBA">
        <w:rPr>
          <w:sz w:val="24"/>
        </w:rPr>
        <w:t>(K62H,1-176)</w:t>
      </w:r>
      <w:r w:rsidRPr="00807BBA">
        <w:rPr>
          <w:rFonts w:hint="eastAsia"/>
          <w:kern w:val="0"/>
          <w:sz w:val="24"/>
        </w:rPr>
        <w:t xml:space="preserve"> was purified by gel filtration on a </w:t>
      </w:r>
      <w:r w:rsidRPr="00807BBA">
        <w:rPr>
          <w:sz w:val="24"/>
        </w:rPr>
        <w:t>Superdex</w:t>
      </w:r>
      <w:r>
        <w:rPr>
          <w:rFonts w:hint="eastAsia"/>
          <w:sz w:val="24"/>
        </w:rPr>
        <w:t>-</w:t>
      </w:r>
      <w:r w:rsidRPr="00807BBA">
        <w:rPr>
          <w:sz w:val="24"/>
        </w:rPr>
        <w:t>200</w:t>
      </w:r>
      <w:r w:rsidRPr="00807BBA">
        <w:rPr>
          <w:rFonts w:hint="eastAsia"/>
          <w:sz w:val="24"/>
        </w:rPr>
        <w:t xml:space="preserve"> 10/300 column (</w:t>
      </w:r>
      <w:r w:rsidRPr="00807BBA">
        <w:rPr>
          <w:sz w:val="24"/>
        </w:rPr>
        <w:t>GE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>healthcare)</w:t>
      </w:r>
      <w:r w:rsidRPr="00807BBA">
        <w:rPr>
          <w:rFonts w:hint="eastAsia"/>
          <w:kern w:val="0"/>
          <w:sz w:val="24"/>
        </w:rPr>
        <w:t xml:space="preserve"> at 4</w:t>
      </w:r>
      <w:r w:rsidRPr="00807BBA">
        <w:rPr>
          <w:kern w:val="0"/>
          <w:sz w:val="24"/>
          <w:vertAlign w:val="superscript"/>
        </w:rPr>
        <w:t>o</w:t>
      </w:r>
      <w:r w:rsidRPr="00807BBA">
        <w:rPr>
          <w:kern w:val="0"/>
          <w:sz w:val="24"/>
        </w:rPr>
        <w:t>C</w:t>
      </w:r>
      <w:r w:rsidRPr="00807BBA">
        <w:rPr>
          <w:rFonts w:hint="eastAsia"/>
          <w:kern w:val="0"/>
          <w:sz w:val="24"/>
        </w:rPr>
        <w:t>. Fractions containing AMPylated Rab1a</w:t>
      </w:r>
      <w:r w:rsidRPr="00807BBA">
        <w:rPr>
          <w:sz w:val="24"/>
        </w:rPr>
        <w:t>(K62H,1-176)</w:t>
      </w:r>
      <w:r w:rsidRPr="00807BBA">
        <w:rPr>
          <w:rFonts w:hint="eastAsia"/>
          <w:kern w:val="0"/>
          <w:sz w:val="24"/>
        </w:rPr>
        <w:t xml:space="preserve"> in 20 mM Hepes (pH 8.0), 100 mM NaCl were pooled, concentrated to 1.5 mM, and stored at -80</w:t>
      </w:r>
      <w:r w:rsidRPr="00807BBA">
        <w:rPr>
          <w:kern w:val="0"/>
          <w:sz w:val="24"/>
          <w:vertAlign w:val="superscript"/>
        </w:rPr>
        <w:t>o</w:t>
      </w:r>
      <w:r w:rsidRPr="00807BBA">
        <w:rPr>
          <w:kern w:val="0"/>
          <w:sz w:val="24"/>
        </w:rPr>
        <w:t>C</w:t>
      </w:r>
      <w:r w:rsidRPr="00807BBA">
        <w:rPr>
          <w:rFonts w:hint="eastAsia"/>
          <w:kern w:val="0"/>
          <w:sz w:val="24"/>
        </w:rPr>
        <w:t>. Completeness of AMPylated Rab1a was verified by mass spectrometry as described in mass spectrometry.</w:t>
      </w:r>
    </w:p>
    <w:sectPr w:rsidR="00EA4F5A" w:rsidRPr="004C39A4" w:rsidSect="008D0B92">
      <w:headerReference w:type="default" r:id="rId6"/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0FFF" w:rsidRDefault="003A0FFF">
      <w:r>
        <w:separator/>
      </w:r>
    </w:p>
  </w:endnote>
  <w:endnote w:type="continuationSeparator" w:id="1">
    <w:p w:rsidR="003A0FFF" w:rsidRDefault="003A0F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006923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006923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4C39A4">
      <w:rPr>
        <w:rStyle w:val="a3"/>
        <w:noProof/>
      </w:rPr>
      <w:t>1</w: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0FFF" w:rsidRDefault="003A0FFF">
      <w:r>
        <w:separator/>
      </w:r>
    </w:p>
  </w:footnote>
  <w:footnote w:type="continuationSeparator" w:id="1">
    <w:p w:rsidR="003A0FFF" w:rsidRDefault="003A0FF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784CA0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t5efpv6prvd6exw2opsd9epspzps2p922e&quot;&gt;plos Copy 1117&lt;record-ids&gt;&lt;item&gt;303&lt;/item&gt;&lt;/record-ids&gt;&lt;/item&gt;&lt;/Libraries&gt;"/>
  </w:docVars>
  <w:rsids>
    <w:rsidRoot w:val="00172A27"/>
    <w:rsid w:val="00006923"/>
    <w:rsid w:val="0001451D"/>
    <w:rsid w:val="000656A1"/>
    <w:rsid w:val="000B0045"/>
    <w:rsid w:val="000D6494"/>
    <w:rsid w:val="00100B68"/>
    <w:rsid w:val="00101088"/>
    <w:rsid w:val="0015238D"/>
    <w:rsid w:val="00162A78"/>
    <w:rsid w:val="00172A27"/>
    <w:rsid w:val="00182645"/>
    <w:rsid w:val="00194DAD"/>
    <w:rsid w:val="001B412C"/>
    <w:rsid w:val="001C026F"/>
    <w:rsid w:val="00220043"/>
    <w:rsid w:val="002269C7"/>
    <w:rsid w:val="00280228"/>
    <w:rsid w:val="002B59EC"/>
    <w:rsid w:val="002E42DF"/>
    <w:rsid w:val="0032380B"/>
    <w:rsid w:val="0033318F"/>
    <w:rsid w:val="003A0FFF"/>
    <w:rsid w:val="003E7973"/>
    <w:rsid w:val="003F39A6"/>
    <w:rsid w:val="004438DB"/>
    <w:rsid w:val="00461C7C"/>
    <w:rsid w:val="00467752"/>
    <w:rsid w:val="0047178F"/>
    <w:rsid w:val="00491971"/>
    <w:rsid w:val="004A7C40"/>
    <w:rsid w:val="004C39A4"/>
    <w:rsid w:val="00522A6C"/>
    <w:rsid w:val="00540CA6"/>
    <w:rsid w:val="00564689"/>
    <w:rsid w:val="00595223"/>
    <w:rsid w:val="005F0884"/>
    <w:rsid w:val="0060352F"/>
    <w:rsid w:val="00612A75"/>
    <w:rsid w:val="00633746"/>
    <w:rsid w:val="006B75C2"/>
    <w:rsid w:val="006B7C15"/>
    <w:rsid w:val="006D59A5"/>
    <w:rsid w:val="007157D2"/>
    <w:rsid w:val="0072277A"/>
    <w:rsid w:val="00784CA0"/>
    <w:rsid w:val="00804C02"/>
    <w:rsid w:val="00807BBA"/>
    <w:rsid w:val="00827FCA"/>
    <w:rsid w:val="008400A5"/>
    <w:rsid w:val="008449FE"/>
    <w:rsid w:val="008467DE"/>
    <w:rsid w:val="00871935"/>
    <w:rsid w:val="008D0B92"/>
    <w:rsid w:val="008F09BC"/>
    <w:rsid w:val="008F37E5"/>
    <w:rsid w:val="00922CA0"/>
    <w:rsid w:val="009476CA"/>
    <w:rsid w:val="00953148"/>
    <w:rsid w:val="00957A10"/>
    <w:rsid w:val="009707EA"/>
    <w:rsid w:val="009C35DB"/>
    <w:rsid w:val="00A11277"/>
    <w:rsid w:val="00A4197B"/>
    <w:rsid w:val="00A66DB7"/>
    <w:rsid w:val="00AD0AA0"/>
    <w:rsid w:val="00AF1448"/>
    <w:rsid w:val="00B35954"/>
    <w:rsid w:val="00B3763F"/>
    <w:rsid w:val="00B44ED5"/>
    <w:rsid w:val="00B832B8"/>
    <w:rsid w:val="00B912A4"/>
    <w:rsid w:val="00BA3F9D"/>
    <w:rsid w:val="00BC7321"/>
    <w:rsid w:val="00C039BA"/>
    <w:rsid w:val="00C65D8B"/>
    <w:rsid w:val="00CA6CDC"/>
    <w:rsid w:val="00D031F2"/>
    <w:rsid w:val="00D236EF"/>
    <w:rsid w:val="00D459AA"/>
    <w:rsid w:val="00DD091A"/>
    <w:rsid w:val="00E4077F"/>
    <w:rsid w:val="00E9395B"/>
    <w:rsid w:val="00EA14B4"/>
    <w:rsid w:val="00EA4F5A"/>
    <w:rsid w:val="00EB7F3A"/>
    <w:rsid w:val="00EC30FA"/>
    <w:rsid w:val="00EC63E4"/>
    <w:rsid w:val="00EF2499"/>
    <w:rsid w:val="00F63271"/>
    <w:rsid w:val="00F723AF"/>
    <w:rsid w:val="00F72D1E"/>
    <w:rsid w:val="00F8646B"/>
    <w:rsid w:val="00F941E1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22A6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22A6C"/>
  </w:style>
  <w:style w:type="character" w:styleId="a4">
    <w:name w:val="Hyperlink"/>
    <w:basedOn w:val="a0"/>
    <w:rsid w:val="00522A6C"/>
    <w:rPr>
      <w:color w:val="0000FF"/>
      <w:u w:val="single"/>
    </w:rPr>
  </w:style>
  <w:style w:type="paragraph" w:styleId="a5">
    <w:name w:val="header"/>
    <w:basedOn w:val="a"/>
    <w:rsid w:val="00522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52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0">
    <w:name w:val="p0"/>
    <w:basedOn w:val="a"/>
    <w:rsid w:val="006D59A5"/>
    <w:pPr>
      <w:widowControl/>
    </w:pPr>
    <w:rPr>
      <w:kern w:val="0"/>
      <w:szCs w:val="21"/>
    </w:rPr>
  </w:style>
  <w:style w:type="paragraph" w:styleId="a7">
    <w:name w:val="Balloon Text"/>
    <w:basedOn w:val="a"/>
    <w:semiHidden/>
    <w:rsid w:val="00633746"/>
    <w:rPr>
      <w:sz w:val="18"/>
      <w:szCs w:val="18"/>
    </w:rPr>
  </w:style>
  <w:style w:type="character" w:styleId="a8">
    <w:name w:val="line number"/>
    <w:basedOn w:val="a0"/>
    <w:rsid w:val="008D0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Manager/>
  <Company>寰蒋涓浗</Company>
  <LinksUpToDate>false</LinksUpToDate>
  <CharactersWithSpaces>614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寰蒋鐢ㄦ埛</dc:creator>
  <cp:keywords/>
  <dc:description/>
  <cp:lastModifiedBy>User</cp:lastModifiedBy>
  <cp:revision>3</cp:revision>
  <dcterms:created xsi:type="dcterms:W3CDTF">2012-01-10T06:55:00Z</dcterms:created>
  <dcterms:modified xsi:type="dcterms:W3CDTF">2012-01-10T06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